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108D3" w14:textId="6F477B3C" w:rsidR="00872A62" w:rsidRPr="00872A62" w:rsidRDefault="00872A62" w:rsidP="00872A62">
      <w:pPr>
        <w:rPr>
          <w:rFonts w:ascii="Times New Roman" w:hAnsi="Times New Roman" w:cs="Times New Roman"/>
          <w:sz w:val="24"/>
          <w:szCs w:val="24"/>
        </w:rPr>
      </w:pPr>
      <w:r w:rsidRPr="00872A62">
        <w:rPr>
          <w:rFonts w:ascii="Times New Roman" w:hAnsi="Times New Roman" w:cs="Times New Roman"/>
          <w:b/>
          <w:sz w:val="24"/>
          <w:szCs w:val="24"/>
        </w:rPr>
        <w:t>Table S</w:t>
      </w:r>
      <w:r w:rsidR="00A77E7E">
        <w:rPr>
          <w:rFonts w:ascii="Times New Roman" w:hAnsi="Times New Roman" w:cs="Times New Roman"/>
          <w:b/>
          <w:sz w:val="24"/>
          <w:szCs w:val="24"/>
        </w:rPr>
        <w:t>4</w:t>
      </w:r>
      <w:r w:rsidRPr="00872A62">
        <w:rPr>
          <w:rFonts w:ascii="Times New Roman" w:hAnsi="Times New Roman" w:cs="Times New Roman"/>
          <w:sz w:val="24"/>
          <w:szCs w:val="24"/>
        </w:rPr>
        <w:t xml:space="preserve"> Single-nucleotide polymorphisms of </w:t>
      </w:r>
      <w:r w:rsidRPr="00872A62">
        <w:rPr>
          <w:rFonts w:ascii="Times New Roman" w:hAnsi="Times New Roman" w:cs="Times New Roman"/>
          <w:i/>
          <w:sz w:val="24"/>
          <w:szCs w:val="24"/>
        </w:rPr>
        <w:t>Pto-MIR475b</w:t>
      </w:r>
      <w:r w:rsidRPr="00872A62">
        <w:rPr>
          <w:rFonts w:ascii="Times New Roman" w:hAnsi="Times New Roman" w:cs="Times New Roman"/>
          <w:sz w:val="24"/>
          <w:szCs w:val="24"/>
        </w:rPr>
        <w:t xml:space="preserve"> and the four target genes</w:t>
      </w:r>
    </w:p>
    <w:tbl>
      <w:tblPr>
        <w:tblpPr w:leftFromText="180" w:rightFromText="180" w:vertAnchor="page" w:horzAnchor="margin" w:tblpY="2568"/>
        <w:tblW w:w="9438" w:type="dxa"/>
        <w:tblLayout w:type="fixed"/>
        <w:tblLook w:val="04A0" w:firstRow="1" w:lastRow="0" w:firstColumn="1" w:lastColumn="0" w:noHBand="0" w:noVBand="1"/>
      </w:tblPr>
      <w:tblGrid>
        <w:gridCol w:w="1540"/>
        <w:gridCol w:w="1862"/>
        <w:gridCol w:w="959"/>
        <w:gridCol w:w="1701"/>
        <w:gridCol w:w="1216"/>
        <w:gridCol w:w="1012"/>
        <w:gridCol w:w="1148"/>
      </w:tblGrid>
      <w:tr w:rsidR="00872A62" w:rsidRPr="00872A62" w14:paraId="2D3C4B02" w14:textId="77777777" w:rsidTr="00872A62">
        <w:trPr>
          <w:trHeight w:val="330"/>
        </w:trPr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C572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39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9A17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64B6" w14:textId="676C37AF" w:rsidR="00872A62" w:rsidRPr="00872A62" w:rsidRDefault="00872A62" w:rsidP="00704D0D">
            <w:pPr>
              <w:jc w:val="left"/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No.</w:t>
            </w:r>
            <w:r w:rsidR="009C6FE9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of polymorphi</w:t>
            </w:r>
            <w:r w:rsidR="009C6FE9">
              <w:rPr>
                <w:rFonts w:ascii="Times New Roman" w:hAnsi="Times New Roman" w:cs="Times New Roman"/>
              </w:rPr>
              <w:t>c</w:t>
            </w:r>
            <w:r w:rsidRPr="00872A62"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9E8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Frequency (bp-1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064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Nucleotide diversity</w:t>
            </w:r>
          </w:p>
        </w:tc>
      </w:tr>
      <w:tr w:rsidR="00872A62" w:rsidRPr="00872A62" w14:paraId="6E8DB15C" w14:textId="77777777" w:rsidTr="00872A62">
        <w:trPr>
          <w:trHeight w:val="330"/>
        </w:trPr>
        <w:tc>
          <w:tcPr>
            <w:tcW w:w="15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16447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CB68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02850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705D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6B7F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F39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 xml:space="preserve">  π    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FF2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 xml:space="preserve">     θw</w:t>
            </w:r>
          </w:p>
        </w:tc>
      </w:tr>
      <w:tr w:rsidR="00872A62" w:rsidRPr="00872A62" w14:paraId="769AF488" w14:textId="77777777" w:rsidTr="00872A6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9D8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  <w:i/>
                <w:iCs/>
              </w:rPr>
              <w:t>Pto-MIR475b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646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98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F93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F49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52D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A5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</w:tr>
      <w:tr w:rsidR="00872A62" w:rsidRPr="00872A62" w14:paraId="708582DB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F23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84D6" w14:textId="77777777" w:rsidR="00872A62" w:rsidRPr="00872A62" w:rsidRDefault="004220E5" w:rsidP="004220E5">
            <w:pPr>
              <w:rPr>
                <w:rFonts w:ascii="Times New Roman" w:hAnsi="Times New Roman" w:cs="Times New Roman"/>
              </w:rPr>
            </w:pPr>
            <w:r w:rsidRPr="004220E5">
              <w:rPr>
                <w:rFonts w:ascii="Times New Roman" w:hAnsi="Times New Roman" w:cs="Times New Roman"/>
              </w:rPr>
              <w:t>Pre-mature reg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EA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34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23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97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CE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37</w:t>
            </w:r>
          </w:p>
        </w:tc>
      </w:tr>
      <w:tr w:rsidR="00872A62" w:rsidRPr="00872A62" w14:paraId="4818DD44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3B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532D" w14:textId="77777777" w:rsidR="00872A62" w:rsidRPr="00872A62" w:rsidRDefault="004220E5" w:rsidP="00422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B8D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11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F0D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D64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29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08</w:t>
            </w:r>
          </w:p>
        </w:tc>
      </w:tr>
      <w:tr w:rsidR="00872A62" w:rsidRPr="00872A62" w14:paraId="3A5C41BB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0B1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  <w:i/>
                <w:iCs/>
              </w:rPr>
              <w:t>Pto-PPR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215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0C2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D9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82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23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9AF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</w:tr>
      <w:tr w:rsidR="00872A62" w:rsidRPr="00872A62" w14:paraId="21A19E2C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A8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D7A" w14:textId="244F9FE4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499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03D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605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E0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1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0A1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823</w:t>
            </w:r>
          </w:p>
        </w:tc>
      </w:tr>
      <w:tr w:rsidR="00872A62" w:rsidRPr="00872A62" w14:paraId="6FB1F1A8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FF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8E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5A0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56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13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62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4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BBB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341</w:t>
            </w:r>
          </w:p>
        </w:tc>
      </w:tr>
      <w:tr w:rsidR="00872A62" w:rsidRPr="00872A62" w14:paraId="0187D7F7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B13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7111" w14:textId="1DB5A14E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EF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05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F09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617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1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4E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717</w:t>
            </w:r>
          </w:p>
        </w:tc>
      </w:tr>
      <w:tr w:rsidR="00872A62" w:rsidRPr="00872A62" w14:paraId="64D23E82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BFA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D0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01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40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89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4B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A4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8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09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643</w:t>
            </w:r>
          </w:p>
        </w:tc>
      </w:tr>
      <w:tr w:rsidR="00872A62" w:rsidRPr="00872A62" w14:paraId="091805DF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98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3E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F3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388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1F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6A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0E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3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F21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54</w:t>
            </w:r>
          </w:p>
        </w:tc>
      </w:tr>
      <w:tr w:rsidR="00872A62" w:rsidRPr="00872A62" w14:paraId="1DF2E5A4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13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38A7" w14:textId="5BF9FF02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 silent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47C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440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A9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68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396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1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E5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758</w:t>
            </w:r>
          </w:p>
        </w:tc>
      </w:tr>
      <w:tr w:rsidR="00872A62" w:rsidRPr="00872A62" w14:paraId="6DF16BA3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F5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A8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C9D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2F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97E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A9D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91A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645</w:t>
            </w:r>
          </w:p>
        </w:tc>
      </w:tr>
      <w:tr w:rsidR="00872A62" w:rsidRPr="00872A62" w14:paraId="44B316BE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405A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  <w:i/>
                <w:iCs/>
              </w:rPr>
              <w:t>Pto-PPR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AB8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B33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B4D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ED0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E2D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1BB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</w:tr>
      <w:tr w:rsidR="00872A62" w:rsidRPr="00872A62" w14:paraId="630F6B3A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A0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B02E" w14:textId="20B8C91E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AA0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0A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12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02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0A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59</w:t>
            </w:r>
          </w:p>
        </w:tc>
      </w:tr>
      <w:tr w:rsidR="00872A62" w:rsidRPr="00872A62" w14:paraId="54472077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A9E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47B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</w:rPr>
              <w:t>5'</w:t>
            </w:r>
            <w:r w:rsidR="009C6FE9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76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25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204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45C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1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C3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661</w:t>
            </w:r>
          </w:p>
        </w:tc>
      </w:tr>
      <w:tr w:rsidR="00872A62" w:rsidRPr="00872A62" w14:paraId="57119393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C7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BB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Intron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1D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DFD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A87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AF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23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1B9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335</w:t>
            </w:r>
          </w:p>
        </w:tc>
      </w:tr>
      <w:tr w:rsidR="00872A62" w:rsidRPr="00872A62" w14:paraId="48C76207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3D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ABD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9C6FE9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40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98D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988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2E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1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2D3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816</w:t>
            </w:r>
          </w:p>
        </w:tc>
      </w:tr>
      <w:tr w:rsidR="00872A62" w:rsidRPr="00872A62" w14:paraId="181A7DE2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8D5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AE6" w14:textId="6C08521F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2E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80B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D74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25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2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CF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757</w:t>
            </w:r>
          </w:p>
        </w:tc>
      </w:tr>
      <w:tr w:rsidR="00872A62" w:rsidRPr="00872A62" w14:paraId="749B6202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02E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E31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9C6FE9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8F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870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CF7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A2A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5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1D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852</w:t>
            </w:r>
          </w:p>
        </w:tc>
      </w:tr>
      <w:tr w:rsidR="00872A62" w:rsidRPr="00872A62" w14:paraId="70EC042E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F1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37DD" w14:textId="16436161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E4F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9CB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E3A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4E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0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B2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682</w:t>
            </w:r>
          </w:p>
        </w:tc>
      </w:tr>
      <w:tr w:rsidR="00872A62" w:rsidRPr="00872A62" w14:paraId="509F0EF5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31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4D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AF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7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C23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BD3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22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F7D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954</w:t>
            </w:r>
          </w:p>
        </w:tc>
      </w:tr>
      <w:tr w:rsidR="00872A62" w:rsidRPr="00872A62" w14:paraId="40BAD658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FA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A8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EF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937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35D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CEC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F9E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1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F2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702</w:t>
            </w:r>
          </w:p>
        </w:tc>
      </w:tr>
      <w:tr w:rsidR="00872A62" w:rsidRPr="00872A62" w14:paraId="34F3888A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5B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57E" w14:textId="31FB924B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 silent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C7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19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14F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295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24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9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72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8</w:t>
            </w:r>
          </w:p>
        </w:tc>
      </w:tr>
      <w:tr w:rsidR="00872A62" w:rsidRPr="00872A62" w14:paraId="518CF243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34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F7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FFB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6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C2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00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AD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9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D1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98</w:t>
            </w:r>
          </w:p>
        </w:tc>
      </w:tr>
      <w:tr w:rsidR="00872A62" w:rsidRPr="00872A62" w14:paraId="132D5579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C770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  <w:i/>
                <w:iCs/>
              </w:rPr>
              <w:t>Pto-PPR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D80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2AD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005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4CE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81E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4D0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</w:tr>
      <w:tr w:rsidR="00872A62" w:rsidRPr="00872A62" w14:paraId="39465616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87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E80" w14:textId="1B2808BC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81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F93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F4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6C6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0D1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411</w:t>
            </w:r>
          </w:p>
        </w:tc>
      </w:tr>
      <w:tr w:rsidR="00872A62" w:rsidRPr="00872A62" w14:paraId="5B040BC0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F12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E0A6" w14:textId="0F283AFC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</w:rPr>
              <w:t>5'</w:t>
            </w:r>
            <w:r w:rsidR="00747FF4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BB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52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B41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0E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2F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</w:tr>
      <w:tr w:rsidR="00872A62" w:rsidRPr="00872A62" w14:paraId="0B4AD77B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9C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0CE" w14:textId="69E3E4B1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136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3F9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B15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4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0D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B0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049</w:t>
            </w:r>
          </w:p>
        </w:tc>
      </w:tr>
      <w:tr w:rsidR="00872A62" w:rsidRPr="00872A62" w14:paraId="7A9903EA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306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58E" w14:textId="156B9D68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747FF4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85A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32E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B77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1D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B6F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17</w:t>
            </w:r>
          </w:p>
        </w:tc>
      </w:tr>
      <w:tr w:rsidR="00872A62" w:rsidRPr="00872A62" w14:paraId="1E0D9272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97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AE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08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507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C17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92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CE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71</w:t>
            </w:r>
          </w:p>
        </w:tc>
      </w:tr>
      <w:tr w:rsidR="00872A62" w:rsidRPr="00872A62" w14:paraId="00F8C61A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1E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CA2" w14:textId="5C8259AC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747FF4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00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22A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588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514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4F9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</w:tr>
      <w:tr w:rsidR="00872A62" w:rsidRPr="00872A62" w14:paraId="3F601F3F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04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D3F" w14:textId="66C956AE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7F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33C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DBE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878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3D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76</w:t>
            </w:r>
          </w:p>
        </w:tc>
      </w:tr>
      <w:tr w:rsidR="00872A62" w:rsidRPr="00872A62" w14:paraId="5D8B49DB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79F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C6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2C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1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9AB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C02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2F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68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51</w:t>
            </w:r>
          </w:p>
        </w:tc>
      </w:tr>
      <w:tr w:rsidR="00872A62" w:rsidRPr="00872A62" w14:paraId="3169740D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BF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25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36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12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61C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F8F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1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3B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F98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021</w:t>
            </w:r>
          </w:p>
        </w:tc>
      </w:tr>
      <w:tr w:rsidR="00872A62" w:rsidRPr="00872A62" w14:paraId="719D9F5C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45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6BD" w14:textId="550F3F21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 silent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D2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6004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51F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A2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E1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3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C84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66</w:t>
            </w:r>
          </w:p>
        </w:tc>
      </w:tr>
      <w:tr w:rsidR="00872A62" w:rsidRPr="00872A62" w14:paraId="717409E8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14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72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DC2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7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48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C0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1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F0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14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28</w:t>
            </w:r>
          </w:p>
        </w:tc>
      </w:tr>
      <w:tr w:rsidR="00872A62" w:rsidRPr="00872A62" w14:paraId="4CE49955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EAB1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  <w:i/>
                <w:iCs/>
              </w:rPr>
              <w:t>Pto-PPR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40E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8A2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87B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2C4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624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35E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</w:tr>
      <w:tr w:rsidR="00872A62" w:rsidRPr="00872A62" w14:paraId="103C88DF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C3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229D" w14:textId="44F5C0BC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9DA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E77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56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B2E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0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E5A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082</w:t>
            </w:r>
          </w:p>
        </w:tc>
      </w:tr>
      <w:tr w:rsidR="00872A62" w:rsidRPr="00872A62" w14:paraId="3FEE5AD4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8BE1" w14:textId="77777777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1C5" w14:textId="22EFCDC8" w:rsidR="00872A62" w:rsidRPr="00872A62" w:rsidRDefault="00872A62" w:rsidP="00872A62">
            <w:pPr>
              <w:rPr>
                <w:rFonts w:ascii="Times New Roman" w:hAnsi="Times New Roman" w:cs="Times New Roman"/>
                <w:i/>
                <w:iCs/>
              </w:rPr>
            </w:pPr>
            <w:r w:rsidRPr="00872A62">
              <w:rPr>
                <w:rFonts w:ascii="Times New Roman" w:hAnsi="Times New Roman" w:cs="Times New Roman"/>
              </w:rPr>
              <w:t>Exon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64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D26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C1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B47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542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</w:tr>
      <w:tr w:rsidR="00872A62" w:rsidRPr="00872A62" w14:paraId="01B11A99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431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CB0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9BF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429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A29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CF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4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C13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405</w:t>
            </w:r>
          </w:p>
        </w:tc>
      </w:tr>
      <w:tr w:rsidR="00872A62" w:rsidRPr="00872A62" w14:paraId="13882FAD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B4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9E6" w14:textId="64B63132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DA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137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7D6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32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F3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</w:tr>
      <w:tr w:rsidR="00872A62" w:rsidRPr="00872A62" w14:paraId="5676FD33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BDE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697" w14:textId="60D553B6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E53F44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F2A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C0D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B97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6A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82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247</w:t>
            </w:r>
          </w:p>
        </w:tc>
      </w:tr>
      <w:tr w:rsidR="00872A62" w:rsidRPr="00872A62" w14:paraId="2B5404C0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4B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B75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Intron 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18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B97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D25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CF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7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55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03</w:t>
            </w:r>
          </w:p>
        </w:tc>
      </w:tr>
      <w:tr w:rsidR="00872A62" w:rsidRPr="00872A62" w14:paraId="357F1CDE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8C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6C27" w14:textId="2B4BD9AC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E74D53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92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785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E8D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94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BC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109</w:t>
            </w:r>
          </w:p>
        </w:tc>
      </w:tr>
      <w:tr w:rsidR="00872A62" w:rsidRPr="00872A62" w14:paraId="0FF2C40B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B8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8F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Intron 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97E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AF7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27F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17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9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F90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637</w:t>
            </w:r>
          </w:p>
        </w:tc>
      </w:tr>
      <w:tr w:rsidR="00872A62" w:rsidRPr="00872A62" w14:paraId="2F13A525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8D7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2CA2" w14:textId="17EA5C3A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'</w:t>
            </w:r>
            <w:r w:rsidR="00E74D53">
              <w:rPr>
                <w:rFonts w:ascii="Times New Roman" w:hAnsi="Times New Roman" w:cs="Times New Roman"/>
              </w:rPr>
              <w:t xml:space="preserve"> </w:t>
            </w:r>
            <w:r w:rsidRPr="00872A62">
              <w:rPr>
                <w:rFonts w:ascii="Times New Roman" w:hAnsi="Times New Roman" w:cs="Times New Roman"/>
              </w:rPr>
              <w:t>UTR 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F60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46B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514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A6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12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D7C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899</w:t>
            </w:r>
          </w:p>
        </w:tc>
      </w:tr>
      <w:tr w:rsidR="00872A62" w:rsidRPr="00872A62" w14:paraId="232ED5AB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5D5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9A9B" w14:textId="3C8A2634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80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49C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AB4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44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8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43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623</w:t>
            </w:r>
          </w:p>
        </w:tc>
      </w:tr>
      <w:tr w:rsidR="00872A62" w:rsidRPr="00872A62" w14:paraId="73FAEF6A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51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4259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33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25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7C0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323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56F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C4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</w:tr>
      <w:tr w:rsidR="00872A62" w:rsidRPr="00872A62" w14:paraId="462DC1F0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B93A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2D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C773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89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655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76EC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E0B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4B7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</w:t>
            </w:r>
          </w:p>
        </w:tc>
      </w:tr>
      <w:tr w:rsidR="00872A62" w:rsidRPr="00872A62" w14:paraId="3651F6D3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66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2169" w14:textId="1AE866F8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 silent</w:t>
            </w:r>
            <w:bookmarkStart w:id="0" w:name="_GoBack"/>
            <w:bookmarkEnd w:id="0"/>
            <w:r w:rsidRPr="00872A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A8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795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650F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A3C6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CD0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72E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417</w:t>
            </w:r>
          </w:p>
        </w:tc>
      </w:tr>
      <w:tr w:rsidR="00872A62" w:rsidRPr="00872A62" w14:paraId="47CFFE15" w14:textId="77777777" w:rsidTr="00872A62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CF74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4BFD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Total</w:t>
            </w:r>
            <w:r w:rsidRPr="00872A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0141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8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DF78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FC0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1/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4E92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5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E917" w14:textId="77777777" w:rsidR="00872A62" w:rsidRPr="00872A62" w:rsidRDefault="00872A62" w:rsidP="00872A62">
            <w:pPr>
              <w:rPr>
                <w:rFonts w:ascii="Times New Roman" w:hAnsi="Times New Roman" w:cs="Times New Roman"/>
              </w:rPr>
            </w:pPr>
            <w:r w:rsidRPr="00872A62">
              <w:rPr>
                <w:rFonts w:ascii="Times New Roman" w:hAnsi="Times New Roman" w:cs="Times New Roman"/>
              </w:rPr>
              <w:t>0.00375</w:t>
            </w:r>
          </w:p>
        </w:tc>
      </w:tr>
    </w:tbl>
    <w:p w14:paraId="11534698" w14:textId="77777777" w:rsidR="00EE74BA" w:rsidRPr="00872A62" w:rsidRDefault="00EE74BA">
      <w:pPr>
        <w:rPr>
          <w:rFonts w:ascii="Times New Roman" w:hAnsi="Times New Roman" w:cs="Times New Roman"/>
        </w:rPr>
      </w:pPr>
    </w:p>
    <w:p w14:paraId="42C7FC53" w14:textId="77777777" w:rsidR="00872A62" w:rsidRPr="00872A62" w:rsidRDefault="00872A62">
      <w:pPr>
        <w:rPr>
          <w:rFonts w:ascii="Times New Roman" w:hAnsi="Times New Roman" w:cs="Times New Roman"/>
        </w:rPr>
      </w:pPr>
    </w:p>
    <w:sectPr w:rsidR="00872A62" w:rsidRPr="00872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F7A90" w14:textId="77777777" w:rsidR="00324D2A" w:rsidRDefault="00324D2A" w:rsidP="00872A62">
      <w:r>
        <w:separator/>
      </w:r>
    </w:p>
  </w:endnote>
  <w:endnote w:type="continuationSeparator" w:id="0">
    <w:p w14:paraId="6D163FA0" w14:textId="77777777" w:rsidR="00324D2A" w:rsidRDefault="00324D2A" w:rsidP="00872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C3ED2" w14:textId="77777777" w:rsidR="00324D2A" w:rsidRDefault="00324D2A" w:rsidP="00872A62">
      <w:r>
        <w:separator/>
      </w:r>
    </w:p>
  </w:footnote>
  <w:footnote w:type="continuationSeparator" w:id="0">
    <w:p w14:paraId="7539FB58" w14:textId="77777777" w:rsidR="00324D2A" w:rsidRDefault="00324D2A" w:rsidP="00872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84"/>
    <w:rsid w:val="001D632A"/>
    <w:rsid w:val="002371A3"/>
    <w:rsid w:val="00324D2A"/>
    <w:rsid w:val="004220E5"/>
    <w:rsid w:val="00704D0D"/>
    <w:rsid w:val="00747FF4"/>
    <w:rsid w:val="007D7445"/>
    <w:rsid w:val="00872A62"/>
    <w:rsid w:val="009C6FE9"/>
    <w:rsid w:val="00A244B7"/>
    <w:rsid w:val="00A77E7E"/>
    <w:rsid w:val="00E53F44"/>
    <w:rsid w:val="00E74D53"/>
    <w:rsid w:val="00EE74BA"/>
    <w:rsid w:val="00F4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43FB71"/>
  <w15:docId w15:val="{34B16420-44CE-44A9-B6D1-FDCFDFC0C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A6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C6FE9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C6F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A877F9A-2C27-4709-8DD1-D34C85A42F31}"/>
</file>

<file path=customXml/itemProps2.xml><?xml version="1.0" encoding="utf-8"?>
<ds:datastoreItem xmlns:ds="http://schemas.openxmlformats.org/officeDocument/2006/customXml" ds:itemID="{C8AE8A33-E3F7-40D2-84CD-146EFC89F04E}"/>
</file>

<file path=customXml/itemProps3.xml><?xml version="1.0" encoding="utf-8"?>
<ds:datastoreItem xmlns:ds="http://schemas.openxmlformats.org/officeDocument/2006/customXml" ds:itemID="{3E857881-43A2-4FF2-8942-795DF90E4B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iao</dc:creator>
  <cp:keywords/>
  <dc:description/>
  <cp:lastModifiedBy>肖亮</cp:lastModifiedBy>
  <cp:revision>11</cp:revision>
  <dcterms:created xsi:type="dcterms:W3CDTF">2017-02-28T02:18:00Z</dcterms:created>
  <dcterms:modified xsi:type="dcterms:W3CDTF">2017-05-28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